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EFC2" w14:textId="11509FF8" w:rsidR="00C51621" w:rsidRPr="00E12B65" w:rsidRDefault="00F36C20" w:rsidP="00F36C20">
      <w:pPr>
        <w:jc w:val="center"/>
        <w:rPr>
          <w:rFonts w:ascii="Palatino Linotype" w:hAnsi="Palatino Linotype"/>
          <w:i/>
          <w:iCs/>
          <w:lang w:val="en-US"/>
        </w:rPr>
      </w:pPr>
      <w:r w:rsidRPr="00E12B65">
        <w:rPr>
          <w:rFonts w:ascii="Palatino Linotype" w:hAnsi="Palatino Linotype"/>
          <w:i/>
          <w:iCs/>
          <w:lang w:val="en-US"/>
        </w:rPr>
        <w:t>Supplementary Material</w:t>
      </w:r>
    </w:p>
    <w:p w14:paraId="2337E38D" w14:textId="2E16CD23" w:rsidR="00E12B65" w:rsidRPr="00E12B65" w:rsidRDefault="00E12B65" w:rsidP="00E12B65">
      <w:pPr>
        <w:pStyle w:val="MDPI12title"/>
      </w:pPr>
      <w:bookmarkStart w:id="0" w:name="_Hlk104682891"/>
      <w:r w:rsidRPr="00E12B65">
        <w:t xml:space="preserve">Global research trends </w:t>
      </w:r>
      <w:bookmarkEnd w:id="0"/>
      <w:r w:rsidRPr="00E12B65">
        <w:t>on maternal exposure to methylmercury and offspring health outcomes</w:t>
      </w:r>
    </w:p>
    <w:p w14:paraId="0360B772" w14:textId="77777777" w:rsidR="00F36C20" w:rsidRPr="00E12B65" w:rsidRDefault="00F36C20" w:rsidP="00F36C20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Arial"/>
          <w:szCs w:val="24"/>
          <w:lang w:val="en-US"/>
        </w:rPr>
      </w:pPr>
    </w:p>
    <w:p w14:paraId="306A4E28" w14:textId="77777777" w:rsidR="00F36C20" w:rsidRPr="00E12B65" w:rsidRDefault="00F36C20" w:rsidP="00E12B65">
      <w:pPr>
        <w:spacing w:line="240" w:lineRule="auto"/>
        <w:jc w:val="both"/>
        <w:rPr>
          <w:rFonts w:ascii="Palatino Linotype" w:hAnsi="Palatino Linotype" w:cs="Arial"/>
          <w:szCs w:val="24"/>
        </w:rPr>
      </w:pPr>
      <w:r w:rsidRPr="00E12B65">
        <w:rPr>
          <w:rFonts w:ascii="Palatino Linotype" w:hAnsi="Palatino Linotype"/>
        </w:rPr>
        <w:t>Priscila Cunha Nascimento</w:t>
      </w:r>
      <w:r w:rsidRPr="00E12B65">
        <w:rPr>
          <w:rFonts w:ascii="Palatino Linotype" w:hAnsi="Palatino Linotype"/>
          <w:vertAlign w:val="superscript"/>
        </w:rPr>
        <w:t>1</w:t>
      </w:r>
      <w:r w:rsidRPr="00E12B65">
        <w:rPr>
          <w:rFonts w:ascii="Palatino Linotype" w:hAnsi="Palatino Linotype"/>
        </w:rPr>
        <w:t xml:space="preserve">, </w:t>
      </w:r>
      <w:r w:rsidRPr="00E12B65">
        <w:rPr>
          <w:rFonts w:ascii="Palatino Linotype" w:hAnsi="Palatino Linotype" w:cs="Arial"/>
          <w:szCs w:val="24"/>
        </w:rPr>
        <w:t>Maria Karolina Martins Ferreira</w:t>
      </w:r>
      <w:r w:rsidRPr="00E12B65">
        <w:rPr>
          <w:rFonts w:ascii="Palatino Linotype" w:hAnsi="Palatino Linotype" w:cs="Arial"/>
          <w:szCs w:val="24"/>
          <w:vertAlign w:val="superscript"/>
        </w:rPr>
        <w:t>1</w:t>
      </w:r>
      <w:r w:rsidRPr="00E12B65">
        <w:rPr>
          <w:rFonts w:ascii="Palatino Linotype" w:hAnsi="Palatino Linotype" w:cs="Arial"/>
          <w:szCs w:val="24"/>
        </w:rPr>
        <w:t>,</w:t>
      </w:r>
      <w:r w:rsidRPr="00E12B65">
        <w:rPr>
          <w:rFonts w:ascii="Palatino Linotype" w:hAnsi="Palatino Linotype"/>
        </w:rPr>
        <w:t xml:space="preserve"> Leonardo Oliveira Bittencourt</w:t>
      </w:r>
      <w:r w:rsidRPr="00E12B65">
        <w:rPr>
          <w:rFonts w:ascii="Palatino Linotype" w:hAnsi="Palatino Linotype"/>
          <w:vertAlign w:val="superscript"/>
        </w:rPr>
        <w:t>1</w:t>
      </w:r>
      <w:r w:rsidRPr="00E12B65">
        <w:rPr>
          <w:rFonts w:ascii="Palatino Linotype" w:hAnsi="Palatino Linotype"/>
        </w:rPr>
        <w:t xml:space="preserve">, </w:t>
      </w:r>
      <w:r w:rsidRPr="00E12B65">
        <w:rPr>
          <w:rFonts w:ascii="Palatino Linotype" w:hAnsi="Palatino Linotype" w:cs="Arial"/>
          <w:szCs w:val="24"/>
        </w:rPr>
        <w:t>Paulo Antônio Martins-Júnior</w:t>
      </w:r>
      <w:r w:rsidRPr="00E12B65">
        <w:rPr>
          <w:rFonts w:ascii="Palatino Linotype" w:hAnsi="Palatino Linotype" w:cs="Arial"/>
          <w:szCs w:val="24"/>
          <w:vertAlign w:val="superscript"/>
        </w:rPr>
        <w:t>2</w:t>
      </w:r>
      <w:r w:rsidRPr="00E12B65">
        <w:rPr>
          <w:rFonts w:ascii="Palatino Linotype" w:hAnsi="Palatino Linotype" w:cs="Arial"/>
          <w:szCs w:val="24"/>
        </w:rPr>
        <w:t>, Rafael Rodrigues Lima</w:t>
      </w:r>
      <w:r w:rsidRPr="00E12B65">
        <w:rPr>
          <w:rFonts w:ascii="Palatino Linotype" w:hAnsi="Palatino Linotype" w:cs="Arial"/>
          <w:szCs w:val="24"/>
          <w:vertAlign w:val="superscript"/>
        </w:rPr>
        <w:t>1</w:t>
      </w:r>
      <w:r w:rsidRPr="00E12B65">
        <w:rPr>
          <w:rFonts w:ascii="Palatino Linotype" w:hAnsi="Palatino Linotype" w:cs="Arial"/>
          <w:szCs w:val="24"/>
        </w:rPr>
        <w:t>*</w:t>
      </w:r>
    </w:p>
    <w:p w14:paraId="794521C7" w14:textId="77777777" w:rsidR="00F36C20" w:rsidRPr="00E12B65" w:rsidRDefault="00F36C20" w:rsidP="00E12B65">
      <w:pPr>
        <w:spacing w:line="240" w:lineRule="auto"/>
        <w:jc w:val="both"/>
        <w:rPr>
          <w:rFonts w:ascii="Palatino Linotype" w:hAnsi="Palatino Linotype"/>
          <w:lang w:val="en-US"/>
        </w:rPr>
      </w:pPr>
      <w:r w:rsidRPr="00E12B65">
        <w:rPr>
          <w:rFonts w:ascii="Palatino Linotype" w:hAnsi="Palatino Linotype"/>
          <w:vertAlign w:val="superscript"/>
          <w:lang w:val="en-US"/>
        </w:rPr>
        <w:t>1</w:t>
      </w:r>
      <w:r w:rsidRPr="00E12B65">
        <w:rPr>
          <w:rFonts w:ascii="Palatino Linotype" w:hAnsi="Palatino Linotype"/>
          <w:lang w:val="en-US"/>
        </w:rPr>
        <w:t>Laboratory of Functional and Structural Biology, Institute of Biological Sciences, Federal University of Para, Belém, PA, Brazil</w:t>
      </w:r>
    </w:p>
    <w:p w14:paraId="6C2DD9E8" w14:textId="360D9AFC" w:rsidR="00F36C20" w:rsidRPr="00E12B65" w:rsidRDefault="00F36C20" w:rsidP="00E12B65">
      <w:pPr>
        <w:spacing w:line="240" w:lineRule="auto"/>
        <w:jc w:val="both"/>
        <w:rPr>
          <w:rFonts w:ascii="Palatino Linotype" w:hAnsi="Palatino Linotype" w:cs="Arial"/>
          <w:szCs w:val="24"/>
          <w:lang w:val="en-US"/>
        </w:rPr>
      </w:pPr>
      <w:r w:rsidRPr="00E12B65">
        <w:rPr>
          <w:rFonts w:ascii="Palatino Linotype" w:hAnsi="Palatino Linotype" w:cs="Arial"/>
          <w:szCs w:val="24"/>
          <w:vertAlign w:val="superscript"/>
          <w:lang w:val="en-US"/>
        </w:rPr>
        <w:t>2</w:t>
      </w:r>
      <w:r w:rsidRPr="00E12B65">
        <w:rPr>
          <w:rFonts w:ascii="Palatino Linotype" w:hAnsi="Palatino Linotype" w:cs="Arial"/>
          <w:szCs w:val="24"/>
          <w:lang w:val="en-US"/>
        </w:rPr>
        <w:t>Department of Child and Adolescent Oral Health, Federal University of Minas Gerais (UFMG), Belo Horizonte, MG, Brazil</w:t>
      </w:r>
    </w:p>
    <w:p w14:paraId="5D15AC8E" w14:textId="3E8E9D2E" w:rsidR="00F36C20" w:rsidRPr="00E12B65" w:rsidRDefault="00F36C20" w:rsidP="00E12B65">
      <w:pPr>
        <w:spacing w:line="240" w:lineRule="auto"/>
        <w:jc w:val="both"/>
        <w:rPr>
          <w:rFonts w:ascii="Palatino Linotype" w:hAnsi="Palatino Linotype" w:cs="Arial"/>
          <w:szCs w:val="24"/>
          <w:lang w:val="en-US"/>
        </w:rPr>
      </w:pPr>
      <w:r w:rsidRPr="00E12B65">
        <w:rPr>
          <w:rFonts w:ascii="Palatino Linotype" w:hAnsi="Palatino Linotype" w:cs="Arial"/>
          <w:szCs w:val="24"/>
          <w:lang w:val="en-US"/>
        </w:rPr>
        <w:t xml:space="preserve">*Correspondence: Rafael Rodrigues Lima, PhD </w:t>
      </w:r>
      <w:r w:rsidRPr="00E12B65">
        <w:rPr>
          <w:rFonts w:ascii="Palatino Linotype" w:hAnsi="Palatino Linotype" w:cs="Arial"/>
          <w:color w:val="4472C4" w:themeColor="accent1"/>
          <w:szCs w:val="24"/>
          <w:u w:val="single"/>
          <w:lang w:val="en-US"/>
        </w:rPr>
        <w:t>rafalima@ufpa.br</w:t>
      </w:r>
      <w:r w:rsidRPr="00E12B65">
        <w:rPr>
          <w:rFonts w:ascii="Palatino Linotype" w:hAnsi="Palatino Linotype" w:cs="Arial"/>
          <w:szCs w:val="24"/>
          <w:lang w:val="en-US"/>
        </w:rPr>
        <w:t>; Laboratory of Functional and Structural Biology, Institute of Biological Sciences, Federal University of Pará, 01 Augusto Correa Street, Campus Guamá, Belém, Pará, 66075-900, Brazil</w:t>
      </w:r>
    </w:p>
    <w:p w14:paraId="1F279F1F" w14:textId="4E1033B7" w:rsidR="00F36C20" w:rsidRPr="00E12B65" w:rsidRDefault="00F36C20" w:rsidP="00E12B65">
      <w:pPr>
        <w:spacing w:line="240" w:lineRule="auto"/>
        <w:jc w:val="both"/>
        <w:rPr>
          <w:rFonts w:ascii="Palatino Linotype" w:hAnsi="Palatino Linotype" w:cs="Arial"/>
          <w:szCs w:val="24"/>
          <w:lang w:val="en-US"/>
        </w:rPr>
      </w:pPr>
    </w:p>
    <w:p w14:paraId="5E9CC9F2" w14:textId="3FFC3A48" w:rsidR="00F36C20" w:rsidRPr="00E12B65" w:rsidRDefault="00F36C20" w:rsidP="00F36C20">
      <w:pPr>
        <w:spacing w:line="360" w:lineRule="auto"/>
        <w:jc w:val="both"/>
        <w:rPr>
          <w:rFonts w:ascii="Palatino Linotype" w:hAnsi="Palatino Linotype" w:cs="Arial"/>
          <w:szCs w:val="24"/>
          <w:lang w:val="en-US"/>
        </w:rPr>
      </w:pPr>
    </w:p>
    <w:p w14:paraId="4A54AF2D" w14:textId="2CC4BA77" w:rsidR="00BC19DE" w:rsidRPr="00E12B65" w:rsidRDefault="00F36C20" w:rsidP="00F36C20">
      <w:pPr>
        <w:spacing w:line="360" w:lineRule="auto"/>
        <w:jc w:val="both"/>
        <w:rPr>
          <w:rFonts w:ascii="Palatino Linotype" w:hAnsi="Palatino Linotype"/>
          <w:lang w:val="en-US"/>
        </w:rPr>
      </w:pPr>
      <w:r w:rsidRPr="00E12B65">
        <w:rPr>
          <w:rFonts w:ascii="Palatino Linotype" w:hAnsi="Palatino Linotype"/>
          <w:lang w:val="en-US"/>
        </w:rPr>
        <w:t xml:space="preserve">This Supplementary Material contains </w:t>
      </w:r>
      <w:r w:rsidR="00E12B65">
        <w:rPr>
          <w:rFonts w:ascii="Palatino Linotype" w:hAnsi="Palatino Linotype"/>
          <w:lang w:val="en-US"/>
        </w:rPr>
        <w:t>1</w:t>
      </w:r>
      <w:r w:rsidRPr="00E12B65">
        <w:rPr>
          <w:rFonts w:ascii="Palatino Linotype" w:hAnsi="Palatino Linotype"/>
          <w:lang w:val="en-US"/>
        </w:rPr>
        <w:t xml:space="preserve"> </w:t>
      </w:r>
      <w:r w:rsidR="00E12B65" w:rsidRPr="00E12B65">
        <w:rPr>
          <w:rFonts w:ascii="Palatino Linotype" w:hAnsi="Palatino Linotype"/>
          <w:lang w:val="en-US"/>
        </w:rPr>
        <w:t>table</w:t>
      </w:r>
      <w:r w:rsidRPr="00E12B65">
        <w:rPr>
          <w:rFonts w:ascii="Palatino Linotype" w:hAnsi="Palatino Linotype"/>
          <w:lang w:val="en-US"/>
        </w:rPr>
        <w:t>.</w:t>
      </w:r>
    </w:p>
    <w:p w14:paraId="607FF1A8" w14:textId="77777777" w:rsidR="00BC19DE" w:rsidRPr="00E12B65" w:rsidRDefault="00BC19DE">
      <w:pPr>
        <w:rPr>
          <w:rFonts w:ascii="Palatino Linotype" w:hAnsi="Palatino Linotype"/>
          <w:lang w:val="en-US"/>
        </w:rPr>
        <w:sectPr w:rsidR="00BC19DE" w:rsidRPr="00E12B6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E12B65">
        <w:rPr>
          <w:rFonts w:ascii="Palatino Linotype" w:hAnsi="Palatino Linotype"/>
          <w:lang w:val="en-US"/>
        </w:rPr>
        <w:br w:type="page"/>
      </w:r>
    </w:p>
    <w:p w14:paraId="2570D2ED" w14:textId="13505259" w:rsidR="00BC19DE" w:rsidRPr="00E12B65" w:rsidRDefault="00BC19DE" w:rsidP="00BC19DE">
      <w:pPr>
        <w:jc w:val="both"/>
        <w:rPr>
          <w:rFonts w:ascii="Palatino Linotype" w:hAnsi="Palatino Linotype" w:cs="Arial"/>
          <w:szCs w:val="24"/>
          <w:lang w:val="en-US"/>
        </w:rPr>
      </w:pPr>
      <w:r w:rsidRPr="00E12B65">
        <w:rPr>
          <w:rFonts w:ascii="Palatino Linotype" w:hAnsi="Palatino Linotype" w:cs="Arial"/>
          <w:b/>
          <w:bCs/>
          <w:szCs w:val="24"/>
          <w:lang w:val="en-US"/>
        </w:rPr>
        <w:lastRenderedPageBreak/>
        <w:t xml:space="preserve">Supplementary Table </w:t>
      </w:r>
      <w:r w:rsidR="00E12B65" w:rsidRPr="00E12B65">
        <w:rPr>
          <w:rFonts w:ascii="Palatino Linotype" w:hAnsi="Palatino Linotype" w:cs="Arial"/>
          <w:b/>
          <w:bCs/>
          <w:szCs w:val="24"/>
          <w:lang w:val="en-US"/>
        </w:rPr>
        <w:t>1</w:t>
      </w:r>
      <w:r w:rsidRPr="00E12B65">
        <w:rPr>
          <w:rFonts w:ascii="Palatino Linotype" w:hAnsi="Palatino Linotype" w:cs="Arial"/>
          <w:b/>
          <w:bCs/>
          <w:szCs w:val="24"/>
          <w:lang w:val="en-US"/>
        </w:rPr>
        <w:t xml:space="preserve">. </w:t>
      </w:r>
      <w:r w:rsidRPr="00E12B65">
        <w:rPr>
          <w:rFonts w:ascii="Palatino Linotype" w:hAnsi="Palatino Linotype" w:cs="Arial"/>
          <w:szCs w:val="24"/>
          <w:lang w:val="en-US"/>
        </w:rPr>
        <w:t>Excluded papers with reason</w:t>
      </w:r>
    </w:p>
    <w:tbl>
      <w:tblPr>
        <w:tblStyle w:val="TabelaSimples4"/>
        <w:tblpPr w:leftFromText="141" w:rightFromText="141" w:vertAnchor="text" w:tblpY="1"/>
        <w:tblOverlap w:val="never"/>
        <w:tblW w:w="140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520"/>
        <w:gridCol w:w="5502"/>
      </w:tblGrid>
      <w:tr w:rsidR="001F3E7E" w:rsidRPr="00E12B65" w14:paraId="234D0599" w14:textId="77777777" w:rsidTr="006E3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451BE" w14:textId="77777777" w:rsidR="001F3E7E" w:rsidRPr="00E12B65" w:rsidRDefault="001F3E7E" w:rsidP="006E3BAB">
            <w:pPr>
              <w:jc w:val="center"/>
              <w:rPr>
                <w:rFonts w:ascii="Palatino Linotype" w:eastAsia="Times New Roman" w:hAnsi="Palatino Linotype" w:cs="Arial"/>
                <w:b w:val="0"/>
                <w:bCs w:val="0"/>
                <w:color w:val="3F3F3F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3F3F3F"/>
                <w:szCs w:val="24"/>
                <w:lang w:val="en-US" w:eastAsia="pt-BR"/>
              </w:rPr>
              <w:t>Citation number in WoS ‘All database’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830A928" w14:textId="77777777" w:rsidR="001F3E7E" w:rsidRPr="00E12B65" w:rsidRDefault="001F3E7E" w:rsidP="006E3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3F3F3F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3F3F3F"/>
                <w:szCs w:val="24"/>
                <w:lang w:val="en-US" w:eastAsia="pt-BR"/>
              </w:rPr>
              <w:t>Paper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65A24" w14:textId="77777777" w:rsidR="001F3E7E" w:rsidRPr="00E12B65" w:rsidRDefault="001F3E7E" w:rsidP="006E3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 w:val="0"/>
                <w:bCs w:val="0"/>
                <w:color w:val="3F3F3F"/>
                <w:szCs w:val="24"/>
                <w:lang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3F3F3F"/>
                <w:szCs w:val="24"/>
                <w:lang w:eastAsia="pt-BR"/>
              </w:rPr>
              <w:t>Reason</w:t>
            </w:r>
          </w:p>
        </w:tc>
      </w:tr>
      <w:tr w:rsidR="001F3E7E" w:rsidRPr="00BA6085" w14:paraId="2AA80D9A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5CDC956C" w14:textId="53C20267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eastAsia="pt-BR"/>
              </w:rPr>
              <w:t>522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155D3E15" w14:textId="024BFA71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oyer RA. Toxic and essential metal interactions. Annu Rev Nutr. 1997;17:37-50.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noWrap/>
          </w:tcPr>
          <w:p w14:paraId="35236A0C" w14:textId="6FE4F9D9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 interactions between toxics harmful to cognitive development</w:t>
            </w:r>
          </w:p>
        </w:tc>
      </w:tr>
      <w:tr w:rsidR="001F3E7E" w:rsidRPr="00BA6085" w14:paraId="529EFD57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C1E8C1D" w14:textId="0FC71885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421</w:t>
            </w:r>
          </w:p>
        </w:tc>
        <w:tc>
          <w:tcPr>
            <w:tcW w:w="6520" w:type="dxa"/>
          </w:tcPr>
          <w:p w14:paraId="0AF1ECBC" w14:textId="0406421A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  <w:t>Vahter M, Akesson A, Lidén C, Ceccatelli S, Berglund M. Gender differences in the disposition and toxicity of metals. Environ Res. 2007;104(1):85-95.</w:t>
            </w:r>
          </w:p>
        </w:tc>
        <w:tc>
          <w:tcPr>
            <w:tcW w:w="5499" w:type="dxa"/>
            <w:noWrap/>
          </w:tcPr>
          <w:p w14:paraId="7E13A49C" w14:textId="4F607F8B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  <w:t>Exposure in different genres without debating the repercussions on offspring</w:t>
            </w:r>
          </w:p>
        </w:tc>
      </w:tr>
      <w:tr w:rsidR="001F3E7E" w:rsidRPr="00BA6085" w14:paraId="019F6A46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869D86F" w14:textId="4AEB9AEE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92</w:t>
            </w:r>
          </w:p>
        </w:tc>
        <w:tc>
          <w:tcPr>
            <w:tcW w:w="6520" w:type="dxa"/>
          </w:tcPr>
          <w:p w14:paraId="4FA0EE65" w14:textId="3F577972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Koletzko B, Cetin I, Brenna JT, et al. Dietary fat intakes for pregnant and lactating women. Br J Nutr. 2007;98(5):873-877.</w:t>
            </w:r>
          </w:p>
        </w:tc>
        <w:tc>
          <w:tcPr>
            <w:tcW w:w="5499" w:type="dxa"/>
            <w:noWrap/>
          </w:tcPr>
          <w:p w14:paraId="6BE66AE3" w14:textId="058A2D17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Recommendations on dietary fat intake during pregnancy and lactation</w:t>
            </w:r>
          </w:p>
        </w:tc>
      </w:tr>
      <w:tr w:rsidR="001F3E7E" w:rsidRPr="00BA6085" w14:paraId="073900D2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BBCB0CE" w14:textId="3C0DD540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89</w:t>
            </w:r>
          </w:p>
        </w:tc>
        <w:tc>
          <w:tcPr>
            <w:tcW w:w="6520" w:type="dxa"/>
          </w:tcPr>
          <w:p w14:paraId="70D7C393" w14:textId="61C31E4F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Ralston NV, Raymond LJ. Dietary selenium's protective effects against methylmercury toxicity. Toxicology. 2010;278(1):112-123.</w:t>
            </w:r>
          </w:p>
        </w:tc>
        <w:tc>
          <w:tcPr>
            <w:tcW w:w="5499" w:type="dxa"/>
            <w:noWrap/>
          </w:tcPr>
          <w:p w14:paraId="2076C38F" w14:textId="5B402951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s the status of selenium (Se) in the diet is inversely related to vulnerability to methylmercury (MeHg) toxicity.</w:t>
            </w:r>
          </w:p>
        </w:tc>
      </w:tr>
      <w:tr w:rsidR="001F3E7E" w:rsidRPr="00BA6085" w14:paraId="54493403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0E130C9" w14:textId="01F80B18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61</w:t>
            </w:r>
          </w:p>
        </w:tc>
        <w:tc>
          <w:tcPr>
            <w:tcW w:w="6520" w:type="dxa"/>
          </w:tcPr>
          <w:p w14:paraId="4A196736" w14:textId="2B6B5A65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eastAsia="pt-BR"/>
              </w:rPr>
              <w:t xml:space="preserve">Fitzgerald WF, Clarkson TW. Mercúrio e monometilmercúrio: preocupações presentes e futuras. </w:t>
            </w: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 xml:space="preserve">Perspectiva de saúde da Environ . 1991; 96: 159-166. </w:t>
            </w:r>
          </w:p>
        </w:tc>
        <w:tc>
          <w:tcPr>
            <w:tcW w:w="5499" w:type="dxa"/>
            <w:noWrap/>
          </w:tcPr>
          <w:p w14:paraId="4B995470" w14:textId="68C34A7E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 about the Hg cycle, harm to humans. No direct correlation between maternal exposure and offspring health effects</w:t>
            </w:r>
          </w:p>
        </w:tc>
      </w:tr>
      <w:tr w:rsidR="001F3E7E" w:rsidRPr="00BA6085" w14:paraId="44048255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75D4370" w14:textId="13F2763F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49</w:t>
            </w:r>
          </w:p>
        </w:tc>
        <w:tc>
          <w:tcPr>
            <w:tcW w:w="6520" w:type="dxa"/>
          </w:tcPr>
          <w:p w14:paraId="6FF0EC30" w14:textId="5CFC1731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randjean P, Weihe P, Burse VW, et al. Neurobehavioral deficits associated with PCB in 7-year-old children prenatally exposed to seafood neurotoxicants. Neurotoxicol Teratol. 2001;23(4):305-317.</w:t>
            </w:r>
          </w:p>
        </w:tc>
        <w:tc>
          <w:tcPr>
            <w:tcW w:w="5499" w:type="dxa"/>
            <w:noWrap/>
          </w:tcPr>
          <w:p w14:paraId="08A1D8BD" w14:textId="4A7D69D2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Prenatal exposure to polychlorinated biphenyls (PCBs) was examined by analyzing umbilical cord tissue from 435 infants from a Faroese birth cohort.</w:t>
            </w:r>
          </w:p>
        </w:tc>
      </w:tr>
      <w:tr w:rsidR="001F3E7E" w:rsidRPr="00BA6085" w14:paraId="07D15AE3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C08CF24" w14:textId="732E4A51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47</w:t>
            </w:r>
          </w:p>
        </w:tc>
        <w:tc>
          <w:tcPr>
            <w:tcW w:w="6520" w:type="dxa"/>
          </w:tcPr>
          <w:p w14:paraId="78FF973A" w14:textId="41A9E036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Chang LW. Neurotoxic effects of mercury--a review. Environ Res. 1977;14(3):329-373.</w:t>
            </w:r>
          </w:p>
        </w:tc>
        <w:tc>
          <w:tcPr>
            <w:tcW w:w="5499" w:type="dxa"/>
            <w:noWrap/>
          </w:tcPr>
          <w:p w14:paraId="005995B8" w14:textId="1E25E2BD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oes not debate damage during neurodevelopment</w:t>
            </w:r>
          </w:p>
        </w:tc>
      </w:tr>
      <w:tr w:rsidR="001F3E7E" w:rsidRPr="00BA6085" w14:paraId="60D69D2B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5985BEF" w14:textId="0171019B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lastRenderedPageBreak/>
              <w:t>239</w:t>
            </w:r>
          </w:p>
        </w:tc>
        <w:tc>
          <w:tcPr>
            <w:tcW w:w="6520" w:type="dxa"/>
          </w:tcPr>
          <w:p w14:paraId="410B9AC9" w14:textId="171D0397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Liu Y, Chen M, Cao T, et al. A cyanine-modified nanosystem for in vivo upconversion luminescence bioimaging of methylmercury. J Am Chem Soc. 2013;135(26):9869-9876.</w:t>
            </w:r>
          </w:p>
        </w:tc>
        <w:tc>
          <w:tcPr>
            <w:tcW w:w="5499" w:type="dxa"/>
            <w:noWrap/>
          </w:tcPr>
          <w:p w14:paraId="753DD9BA" w14:textId="536EFD80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System validation for MeHg biomonitoring</w:t>
            </w:r>
          </w:p>
        </w:tc>
      </w:tr>
      <w:tr w:rsidR="001F3E7E" w:rsidRPr="00BA6085" w14:paraId="76308D2F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4586A57" w14:textId="70B786A5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211</w:t>
            </w:r>
          </w:p>
        </w:tc>
        <w:tc>
          <w:tcPr>
            <w:tcW w:w="6520" w:type="dxa"/>
          </w:tcPr>
          <w:p w14:paraId="6EF45EC6" w14:textId="55E2F571" w:rsidR="001F3E7E" w:rsidRPr="00E12B65" w:rsidRDefault="00953EF2" w:rsidP="00953EF2">
            <w:pPr>
              <w:tabs>
                <w:tab w:val="left" w:pos="24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randjean P, White RF, Nielsen A, Cleary D, de Oliveira Santos EC. Methylmercury neurotoxicity in Amazonian children downstream from gold mining. Environ Health Perspect. 1999;107(7):587-591.</w:t>
            </w:r>
          </w:p>
        </w:tc>
        <w:tc>
          <w:tcPr>
            <w:tcW w:w="5499" w:type="dxa"/>
            <w:noWrap/>
          </w:tcPr>
          <w:p w14:paraId="2FE4C399" w14:textId="1C6A4E0E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oes not correlate with prenatal exposure; Only mother-child ratio of 7-12 years old</w:t>
            </w:r>
          </w:p>
        </w:tc>
      </w:tr>
      <w:tr w:rsidR="001F3E7E" w:rsidRPr="00BA6085" w14:paraId="5CC19A00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FA544A7" w14:textId="29E55A9C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87</w:t>
            </w:r>
          </w:p>
        </w:tc>
        <w:tc>
          <w:tcPr>
            <w:tcW w:w="6520" w:type="dxa"/>
          </w:tcPr>
          <w:p w14:paraId="424788D2" w14:textId="6BB43252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  <w:t>Govarts E, Nieuwenhuijsen M, Schoeters G, et al. Birth weight and prenatal exposure to polychlorinated biphenyls (PCBs) and dichlorodiphenyldichloroethylene (DDE): a meta-analysis within 12 European Birth Cohorts. Environmental health perspectives, 2012;120(2), 162-170.</w:t>
            </w:r>
          </w:p>
        </w:tc>
        <w:tc>
          <w:tcPr>
            <w:tcW w:w="5499" w:type="dxa"/>
            <w:noWrap/>
          </w:tcPr>
          <w:p w14:paraId="4D58A513" w14:textId="74E97EF3" w:rsidR="001F3E7E" w:rsidRPr="00E12B65" w:rsidRDefault="00953EF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2A2D35"/>
                <w:szCs w:val="24"/>
                <w:lang w:val="en-US" w:eastAsia="pt-BR"/>
              </w:rPr>
              <w:t>Prenatal exposure to polychlorinated biphenyls (PCBs) and dichlorodiphenyldichloroethylene (DDE)</w:t>
            </w:r>
          </w:p>
        </w:tc>
      </w:tr>
      <w:tr w:rsidR="001F3E7E" w:rsidRPr="00BA6085" w14:paraId="0C5F10DA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A3DD283" w14:textId="1618DC11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87</w:t>
            </w:r>
          </w:p>
        </w:tc>
        <w:tc>
          <w:tcPr>
            <w:tcW w:w="6520" w:type="dxa"/>
          </w:tcPr>
          <w:p w14:paraId="00C19D46" w14:textId="27CD1F56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Oken E, Kleinman KP, Berland WE, Simon SR, Rich-Edwards JW, Gillman MW. Decline in fish consumption among pregnant women after a national mercury advisory. Obstet Gynecol. 2003;102(2):346-351.</w:t>
            </w:r>
          </w:p>
        </w:tc>
        <w:tc>
          <w:tcPr>
            <w:tcW w:w="5499" w:type="dxa"/>
          </w:tcPr>
          <w:p w14:paraId="1EBB23F4" w14:textId="573C79E4" w:rsidR="001F3E7E" w:rsidRPr="00E12B65" w:rsidRDefault="00953EF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Pattern of fish intake by pregnant women after government reports; No discussion of maternal-fetal exposure relationship</w:t>
            </w:r>
          </w:p>
        </w:tc>
      </w:tr>
      <w:tr w:rsidR="001F3E7E" w:rsidRPr="00BA6085" w14:paraId="701FE442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6162591" w14:textId="6A6FB98A" w:rsidR="001F3E7E" w:rsidRPr="00E12B65" w:rsidRDefault="00953EF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76</w:t>
            </w:r>
          </w:p>
        </w:tc>
        <w:tc>
          <w:tcPr>
            <w:tcW w:w="6520" w:type="dxa"/>
          </w:tcPr>
          <w:p w14:paraId="0AAC0DDF" w14:textId="26F97D5A" w:rsidR="001F3E7E" w:rsidRPr="00E12B65" w:rsidRDefault="00826265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Thompson WW, Price C, Goodson B, et al. Early thimerosal exposure and neuropsychological outcomes at 7 to 10 years. New England Journal of Medicine. 2007;357(13), 1281-1292.</w:t>
            </w:r>
          </w:p>
        </w:tc>
        <w:tc>
          <w:tcPr>
            <w:tcW w:w="5499" w:type="dxa"/>
            <w:tcBorders>
              <w:bottom w:val="nil"/>
            </w:tcBorders>
            <w:noWrap/>
          </w:tcPr>
          <w:p w14:paraId="059CEC3F" w14:textId="7AEBDCAC" w:rsidR="001F3E7E" w:rsidRPr="00E12B65" w:rsidRDefault="00826265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Mercury from vaccines containing thimerosal and neuropsychological deficit at age 7 to 10 years</w:t>
            </w:r>
          </w:p>
        </w:tc>
      </w:tr>
      <w:tr w:rsidR="001F3E7E" w:rsidRPr="00BA6085" w14:paraId="3F053819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2849ABC" w14:textId="5FDC7D22" w:rsidR="001F3E7E" w:rsidRPr="00E12B65" w:rsidRDefault="00551B17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75</w:t>
            </w:r>
          </w:p>
        </w:tc>
        <w:tc>
          <w:tcPr>
            <w:tcW w:w="6520" w:type="dxa"/>
          </w:tcPr>
          <w:p w14:paraId="24F87898" w14:textId="63926497" w:rsidR="001F3E7E" w:rsidRPr="00E12B65" w:rsidRDefault="00551B17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oldman LR, Shannon MW; American Academy of Pediatrics: Committee on Environmental Health. Technical report: mercury in the environment: implications for pediatricians. Pediatrics. 2001;108(1):197-205.</w:t>
            </w:r>
          </w:p>
        </w:tc>
        <w:tc>
          <w:tcPr>
            <w:tcW w:w="5499" w:type="dxa"/>
            <w:tcBorders>
              <w:top w:val="nil"/>
              <w:bottom w:val="nil"/>
            </w:tcBorders>
            <w:noWrap/>
          </w:tcPr>
          <w:p w14:paraId="6B372EA4" w14:textId="0C10613D" w:rsidR="001F3E7E" w:rsidRPr="00E12B65" w:rsidRDefault="00551B17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eneral review on Hg (exposure sources, types of Hg, toxicokinetics, etc.); No discussion of maternal-fetal exposure relationship</w:t>
            </w:r>
          </w:p>
        </w:tc>
      </w:tr>
      <w:tr w:rsidR="001F3E7E" w:rsidRPr="00BA6085" w14:paraId="785AC819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645EDED" w14:textId="47235211" w:rsidR="001F3E7E" w:rsidRPr="00E12B65" w:rsidRDefault="00551B17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lastRenderedPageBreak/>
              <w:t>172</w:t>
            </w:r>
          </w:p>
        </w:tc>
        <w:tc>
          <w:tcPr>
            <w:tcW w:w="6520" w:type="dxa"/>
          </w:tcPr>
          <w:p w14:paraId="03C56495" w14:textId="34037B4C" w:rsidR="001F3E7E" w:rsidRPr="00E12B65" w:rsidRDefault="00551B17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Cohen JT, Bellinger DC, Connor WE, et al. A quantitative risk-benefit analysis of changes in population fish consumption. Am J Prev Med. 2005;29(4):325-334.</w:t>
            </w:r>
          </w:p>
        </w:tc>
        <w:tc>
          <w:tcPr>
            <w:tcW w:w="55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0668B" w14:textId="31161845" w:rsidR="001F3E7E" w:rsidRPr="00E12B65" w:rsidRDefault="00551B17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Cs w:val="24"/>
                <w:lang w:val="en-US"/>
              </w:rPr>
            </w:pPr>
            <w:r w:rsidRPr="00E12B65">
              <w:rPr>
                <w:rFonts w:ascii="Palatino Linotype" w:hAnsi="Palatino Linotype" w:cs="Arial"/>
                <w:szCs w:val="24"/>
                <w:lang w:val="en-US"/>
              </w:rPr>
              <w:t>Pattern of fish intake by pregnant women versus general population</w:t>
            </w:r>
          </w:p>
        </w:tc>
      </w:tr>
      <w:tr w:rsidR="001F3E7E" w:rsidRPr="00BA6085" w14:paraId="28D929BC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DBB4C9C" w14:textId="3E96B539" w:rsidR="001F3E7E" w:rsidRPr="00E12B65" w:rsidRDefault="00551B17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69</w:t>
            </w:r>
          </w:p>
        </w:tc>
        <w:tc>
          <w:tcPr>
            <w:tcW w:w="6520" w:type="dxa"/>
          </w:tcPr>
          <w:p w14:paraId="2576DB4F" w14:textId="04D2CC9E" w:rsidR="001F3E7E" w:rsidRPr="00E12B65" w:rsidRDefault="00551B17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Kaneko JJ, Ralston NV. Selenium and mercury in pelagic fish in the central north pacific near Hawaii. Biol Trace Elem Res. 2007;119(3):242-254.</w:t>
            </w:r>
          </w:p>
        </w:tc>
        <w:tc>
          <w:tcPr>
            <w:tcW w:w="5499" w:type="dxa"/>
            <w:tcBorders>
              <w:top w:val="nil"/>
            </w:tcBorders>
            <w:noWrap/>
          </w:tcPr>
          <w:p w14:paraId="5BC828FC" w14:textId="3EC396FC" w:rsidR="001F3E7E" w:rsidRPr="00E12B65" w:rsidRDefault="00551B17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 protective effects of selenium against mercury toxicity</w:t>
            </w:r>
          </w:p>
        </w:tc>
      </w:tr>
      <w:tr w:rsidR="001F3E7E" w:rsidRPr="00BA6085" w14:paraId="7DF774EC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E22D123" w14:textId="3D1B2470" w:rsidR="001F3E7E" w:rsidRPr="00E12B65" w:rsidRDefault="00551B17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51</w:t>
            </w:r>
          </w:p>
        </w:tc>
        <w:tc>
          <w:tcPr>
            <w:tcW w:w="6520" w:type="dxa"/>
          </w:tcPr>
          <w:p w14:paraId="08BDFC44" w14:textId="652EC7FE" w:rsidR="001F3E7E" w:rsidRPr="00E12B65" w:rsidRDefault="00551B17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Burns G, Brooks K, Wildung M, Navakanitworakul R, Christenson LK, Spencer TE. Extracellular vesicles in luminal fluid of the ovine uterus. PLoS One. 2014;9(3):e90913. Published 2014 Mar 10.</w:t>
            </w:r>
          </w:p>
        </w:tc>
        <w:tc>
          <w:tcPr>
            <w:tcW w:w="5499" w:type="dxa"/>
          </w:tcPr>
          <w:p w14:paraId="7B837A4A" w14:textId="13840793" w:rsidR="001F3E7E" w:rsidRPr="00E12B65" w:rsidRDefault="00551B17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Compares concentrations and total stocks of Hg and methyl Hg in soil from different landscapes in two watersheds</w:t>
            </w:r>
          </w:p>
        </w:tc>
      </w:tr>
      <w:tr w:rsidR="001F3E7E" w:rsidRPr="00BA6085" w14:paraId="49309A0E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94D6E4F" w14:textId="6026E8FD" w:rsidR="001F3E7E" w:rsidRPr="00E12B65" w:rsidRDefault="00B31EC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50</w:t>
            </w:r>
          </w:p>
        </w:tc>
        <w:tc>
          <w:tcPr>
            <w:tcW w:w="6520" w:type="dxa"/>
          </w:tcPr>
          <w:p w14:paraId="4A8D87D1" w14:textId="2AEC183E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Grandjean P, Weihe P, Needham LL, et al. Relation of a seafood diet to mercury, selenium, arsenic, and polychlorinated biphenyl and other organochlorine concentrations in human milk. Environ Res. 1995;71(1):29-38.</w:t>
            </w:r>
          </w:p>
        </w:tc>
        <w:tc>
          <w:tcPr>
            <w:tcW w:w="5499" w:type="dxa"/>
          </w:tcPr>
          <w:p w14:paraId="32A042D4" w14:textId="3C895DE9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Investigate Hg concentration in breast milk. No evaluations with outcome in offspring</w:t>
            </w:r>
          </w:p>
        </w:tc>
      </w:tr>
      <w:tr w:rsidR="001F3E7E" w:rsidRPr="00BA6085" w14:paraId="696EAC64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892D929" w14:textId="25A728C0" w:rsidR="001F3E7E" w:rsidRPr="00E12B65" w:rsidRDefault="00B31EC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49</w:t>
            </w:r>
          </w:p>
        </w:tc>
        <w:tc>
          <w:tcPr>
            <w:tcW w:w="6520" w:type="dxa"/>
          </w:tcPr>
          <w:p w14:paraId="64A1DE12" w14:textId="2CEAEA9A" w:rsidR="001F3E7E" w:rsidRPr="00E12B65" w:rsidRDefault="00B31EC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Aschengrau A, Zierler S, Cohen A. Quality of community drinking water and the occurrence of spontaneous abortion. Arch Environ Health. 1989;44(5):283-290.</w:t>
            </w:r>
          </w:p>
        </w:tc>
        <w:tc>
          <w:tcPr>
            <w:tcW w:w="5499" w:type="dxa"/>
            <w:noWrap/>
          </w:tcPr>
          <w:p w14:paraId="30D1531F" w14:textId="562D82B1" w:rsidR="001F3E7E" w:rsidRPr="00E12B65" w:rsidRDefault="00B31EC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Correlates drinking water quality with spontaneous abortion. Many confounding variables (many other metals and chemical compounds)</w:t>
            </w:r>
          </w:p>
        </w:tc>
      </w:tr>
      <w:tr w:rsidR="001F3E7E" w:rsidRPr="00BA6085" w14:paraId="25850AEC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5D87A41" w14:textId="38EE177C" w:rsidR="001F3E7E" w:rsidRPr="00E12B65" w:rsidRDefault="00B31EC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41</w:t>
            </w:r>
          </w:p>
        </w:tc>
        <w:tc>
          <w:tcPr>
            <w:tcW w:w="6520" w:type="dxa"/>
          </w:tcPr>
          <w:p w14:paraId="6CD6E81A" w14:textId="14C43FC0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 xml:space="preserve">Stewart PW, Lonky E, Reihman J, Pagano J, Gump BB, Darvill T. The relationship between prenatal PCB exposure and intelligence (IQ) in 9-year-old children. Environ Health Perspect. 2008;116(10):1416-1422. </w:t>
            </w:r>
          </w:p>
        </w:tc>
        <w:tc>
          <w:tcPr>
            <w:tcW w:w="5499" w:type="dxa"/>
            <w:noWrap/>
          </w:tcPr>
          <w:p w14:paraId="0B931B25" w14:textId="47A1855E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 prenatal exposure to polychlorinated biphenyls (PCBs) and cognitive deficits in early childhood</w:t>
            </w:r>
          </w:p>
        </w:tc>
      </w:tr>
      <w:tr w:rsidR="001F3E7E" w:rsidRPr="00E12B65" w14:paraId="7C4F71A9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C00C736" w14:textId="50BA1593" w:rsidR="001F3E7E" w:rsidRPr="00E12B65" w:rsidRDefault="00B31EC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41</w:t>
            </w:r>
          </w:p>
        </w:tc>
        <w:tc>
          <w:tcPr>
            <w:tcW w:w="6520" w:type="dxa"/>
          </w:tcPr>
          <w:p w14:paraId="44E76DC2" w14:textId="09F4C5CE" w:rsidR="001F3E7E" w:rsidRPr="00E12B65" w:rsidRDefault="00B31EC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 xml:space="preserve">Takser L, Mergler D, Baldwin M, de Grosbois S, Smargiassi A, Lafond J. Thyroid hormones in pregnancy in relation to environmental exposure to organochlorine compounds </w:t>
            </w: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lastRenderedPageBreak/>
              <w:t xml:space="preserve">and mercury. Environ Health Perspect. 2005;113(8):1039-1045. </w:t>
            </w:r>
          </w:p>
        </w:tc>
        <w:tc>
          <w:tcPr>
            <w:tcW w:w="5499" w:type="dxa"/>
            <w:noWrap/>
          </w:tcPr>
          <w:p w14:paraId="7D6A9127" w14:textId="2155AF20" w:rsidR="001F3E7E" w:rsidRPr="00E12B65" w:rsidRDefault="00B31EC2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lastRenderedPageBreak/>
              <w:t>Inorganic Hg (pesticides)</w:t>
            </w:r>
          </w:p>
        </w:tc>
      </w:tr>
      <w:tr w:rsidR="001F3E7E" w:rsidRPr="00BA6085" w14:paraId="7E529219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EC86133" w14:textId="25E459B9" w:rsidR="001F3E7E" w:rsidRPr="00E12B65" w:rsidRDefault="00B31EC2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37</w:t>
            </w:r>
          </w:p>
        </w:tc>
        <w:tc>
          <w:tcPr>
            <w:tcW w:w="6520" w:type="dxa"/>
          </w:tcPr>
          <w:p w14:paraId="38459E4C" w14:textId="7F30CE78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Mozaffarian D. Fish, mercury, selenium and cardiovascular risk: current evidence and unanswered questions. Int J Environ Res Public Health. 2009;6(6):1894-1916. doi:10.3390/ijerph6061894</w:t>
            </w:r>
          </w:p>
        </w:tc>
        <w:tc>
          <w:tcPr>
            <w:tcW w:w="5499" w:type="dxa"/>
            <w:noWrap/>
          </w:tcPr>
          <w:p w14:paraId="61D688FF" w14:textId="690267ED" w:rsidR="001F3E7E" w:rsidRPr="00E12B65" w:rsidRDefault="00B31EC2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Review of health effects of fish consumption in adults</w:t>
            </w:r>
          </w:p>
        </w:tc>
      </w:tr>
      <w:tr w:rsidR="001F3E7E" w:rsidRPr="00BA6085" w14:paraId="074178A6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0BBC5C3" w14:textId="475E2FB7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37</w:t>
            </w:r>
          </w:p>
        </w:tc>
        <w:tc>
          <w:tcPr>
            <w:tcW w:w="6520" w:type="dxa"/>
          </w:tcPr>
          <w:p w14:paraId="7E9EAD44" w14:textId="5A22250B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König A, Bouzan C, Cohen JT, et al. A quantitative analysis of fish consumption and coronary heart disease mortality. Am J Prev Med. 2005;29(4):335-346.</w:t>
            </w:r>
          </w:p>
        </w:tc>
        <w:tc>
          <w:tcPr>
            <w:tcW w:w="5499" w:type="dxa"/>
            <w:noWrap/>
          </w:tcPr>
          <w:p w14:paraId="286A0B55" w14:textId="41B9F702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hAnsi="Palatino Linotype" w:cs="Calibri"/>
                <w:color w:val="000000"/>
                <w:sz w:val="22"/>
                <w:szCs w:val="22"/>
                <w:lang w:val="en-US"/>
              </w:rPr>
              <w:t>Risk benefit on fish intake</w:t>
            </w:r>
          </w:p>
        </w:tc>
      </w:tr>
      <w:tr w:rsidR="001F3E7E" w:rsidRPr="00BA6085" w14:paraId="3759069E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5BE37B1" w14:textId="0AA7EEF0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33</w:t>
            </w:r>
          </w:p>
        </w:tc>
        <w:tc>
          <w:tcPr>
            <w:tcW w:w="6520" w:type="dxa"/>
          </w:tcPr>
          <w:p w14:paraId="1D6B74C5" w14:textId="2C123B60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Booth S, Zeller D. Mercury, food webs, and marine mammals: implications of diet and climate change for human health. Environ Health Perspect. 2005;113(5):521-526.</w:t>
            </w:r>
          </w:p>
        </w:tc>
        <w:tc>
          <w:tcPr>
            <w:tcW w:w="5499" w:type="dxa"/>
            <w:noWrap/>
          </w:tcPr>
          <w:p w14:paraId="3E6B5999" w14:textId="2C5B1694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Model to predict methylmercury concentrations in fish species based on trophic level variables</w:t>
            </w:r>
          </w:p>
        </w:tc>
      </w:tr>
      <w:tr w:rsidR="001F3E7E" w:rsidRPr="00BA6085" w14:paraId="0534E63D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D5FB28A" w14:textId="740FA9AA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32</w:t>
            </w:r>
          </w:p>
        </w:tc>
        <w:tc>
          <w:tcPr>
            <w:tcW w:w="6520" w:type="dxa"/>
          </w:tcPr>
          <w:p w14:paraId="0B513B7E" w14:textId="255C6240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 xml:space="preserve">Roman HA, Walsh TL, Coull BA, et al. Evaluation of the cardiovascular effects of methylmercury exposures: current evidence supports development of a dose-response function for regulatory benefits analysis. Environ Health Perspect. 2011;119(5):607-614. </w:t>
            </w:r>
          </w:p>
        </w:tc>
        <w:tc>
          <w:tcPr>
            <w:tcW w:w="5499" w:type="dxa"/>
            <w:noWrap/>
          </w:tcPr>
          <w:p w14:paraId="4663FEDB" w14:textId="06268062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Review of the effects of exposure to MeHg on cardiovascular health through consumption of fish and seafood with a focus on adults</w:t>
            </w:r>
          </w:p>
        </w:tc>
      </w:tr>
      <w:tr w:rsidR="001F3E7E" w:rsidRPr="00BA6085" w14:paraId="41D01311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9715AFF" w14:textId="5435A5B5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28</w:t>
            </w:r>
          </w:p>
        </w:tc>
        <w:tc>
          <w:tcPr>
            <w:tcW w:w="6520" w:type="dxa"/>
          </w:tcPr>
          <w:p w14:paraId="6CBCC240" w14:textId="6A2115E6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Bose-O’Reilly S, Lettmeier B, Gothe RM, et al.  Mercury as a serious health hazard for children in gold mining areas. Environmental research. 2008; 107(1), 89-97.</w:t>
            </w:r>
          </w:p>
        </w:tc>
        <w:tc>
          <w:tcPr>
            <w:tcW w:w="5499" w:type="dxa"/>
            <w:noWrap/>
          </w:tcPr>
          <w:p w14:paraId="2074F462" w14:textId="5C6DC8AC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Debate on child labor with hazardous substances such as mercury</w:t>
            </w:r>
          </w:p>
        </w:tc>
      </w:tr>
      <w:tr w:rsidR="001F3E7E" w:rsidRPr="00BA6085" w14:paraId="7F09BD10" w14:textId="77777777" w:rsidTr="00A23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678473E" w14:textId="72D7DEF6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114</w:t>
            </w:r>
          </w:p>
        </w:tc>
        <w:tc>
          <w:tcPr>
            <w:tcW w:w="6520" w:type="dxa"/>
          </w:tcPr>
          <w:p w14:paraId="2F520E16" w14:textId="79BF6ABE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Kempson IM, Lombi E. Hair analysis as a biomonitor for toxicology, disease and health status. Chem Soc Rev. 2011;40(7):3915-3940.</w:t>
            </w:r>
          </w:p>
        </w:tc>
        <w:tc>
          <w:tcPr>
            <w:tcW w:w="5499" w:type="dxa"/>
            <w:noWrap/>
          </w:tcPr>
          <w:p w14:paraId="79F31F6E" w14:textId="1030412E" w:rsidR="001F3E7E" w:rsidRPr="00E12B65" w:rsidRDefault="00827F21" w:rsidP="006E3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Hair debate as a biomarker in toxicology</w:t>
            </w:r>
          </w:p>
        </w:tc>
      </w:tr>
      <w:tr w:rsidR="001F3E7E" w:rsidRPr="00BA6085" w14:paraId="656E71BF" w14:textId="77777777" w:rsidTr="00A2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3A703A0" w14:textId="0251DB36" w:rsidR="001F3E7E" w:rsidRPr="00E12B65" w:rsidRDefault="00827F21" w:rsidP="006E3BAB">
            <w:pPr>
              <w:jc w:val="center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lastRenderedPageBreak/>
              <w:t>114</w:t>
            </w:r>
          </w:p>
        </w:tc>
        <w:tc>
          <w:tcPr>
            <w:tcW w:w="6520" w:type="dxa"/>
          </w:tcPr>
          <w:p w14:paraId="2942F1DC" w14:textId="148DA7CD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Myren M, Mose T, Mathiesen L, Knudsen LE. The human placenta--an alternative for studying foetal exposure. Toxicol In Vitro. 2007;21(7):1332-1340.</w:t>
            </w:r>
          </w:p>
        </w:tc>
        <w:tc>
          <w:tcPr>
            <w:tcW w:w="5499" w:type="dxa"/>
            <w:noWrap/>
          </w:tcPr>
          <w:p w14:paraId="08454B82" w14:textId="3927F8AB" w:rsidR="001F3E7E" w:rsidRPr="00E12B65" w:rsidRDefault="00827F21" w:rsidP="006E3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</w:pPr>
            <w:r w:rsidRPr="00E12B65">
              <w:rPr>
                <w:rFonts w:ascii="Palatino Linotype" w:eastAsia="Times New Roman" w:hAnsi="Palatino Linotype" w:cs="Arial"/>
                <w:color w:val="000000"/>
                <w:szCs w:val="24"/>
                <w:lang w:val="en-US" w:eastAsia="pt-BR"/>
              </w:rPr>
              <w:t>Placental debate as an object of study for environmental exposure</w:t>
            </w:r>
          </w:p>
        </w:tc>
      </w:tr>
    </w:tbl>
    <w:p w14:paraId="6CE345AF" w14:textId="74589BCC" w:rsidR="00BC19DE" w:rsidRPr="00E12B65" w:rsidRDefault="00BC19DE">
      <w:pPr>
        <w:rPr>
          <w:rFonts w:ascii="Palatino Linotype" w:hAnsi="Palatino Linotype"/>
          <w:b/>
          <w:bCs/>
          <w:lang w:val="en-US"/>
        </w:rPr>
      </w:pPr>
    </w:p>
    <w:p w14:paraId="4B37AC18" w14:textId="77777777" w:rsidR="00F36C20" w:rsidRPr="00E12B65" w:rsidRDefault="00F36C20" w:rsidP="00F36C20">
      <w:pPr>
        <w:spacing w:line="360" w:lineRule="auto"/>
        <w:jc w:val="both"/>
        <w:rPr>
          <w:rFonts w:ascii="Palatino Linotype" w:hAnsi="Palatino Linotype"/>
          <w:lang w:val="en-US"/>
        </w:rPr>
      </w:pPr>
    </w:p>
    <w:sectPr w:rsidR="00F36C20" w:rsidRPr="00E12B65" w:rsidSect="00BC19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DF"/>
    <w:rsid w:val="000D45EC"/>
    <w:rsid w:val="00127912"/>
    <w:rsid w:val="001F3E7E"/>
    <w:rsid w:val="002655D7"/>
    <w:rsid w:val="003E0645"/>
    <w:rsid w:val="005375B7"/>
    <w:rsid w:val="00551B17"/>
    <w:rsid w:val="00556A9B"/>
    <w:rsid w:val="00595756"/>
    <w:rsid w:val="007522D4"/>
    <w:rsid w:val="007E7B90"/>
    <w:rsid w:val="00826265"/>
    <w:rsid w:val="00827F21"/>
    <w:rsid w:val="00870ADF"/>
    <w:rsid w:val="00953EF2"/>
    <w:rsid w:val="009648F3"/>
    <w:rsid w:val="009A626B"/>
    <w:rsid w:val="00A04ED0"/>
    <w:rsid w:val="00A230E2"/>
    <w:rsid w:val="00B31EC2"/>
    <w:rsid w:val="00B351A2"/>
    <w:rsid w:val="00BA6085"/>
    <w:rsid w:val="00BC19DE"/>
    <w:rsid w:val="00C51621"/>
    <w:rsid w:val="00C633F9"/>
    <w:rsid w:val="00D42B92"/>
    <w:rsid w:val="00DD0A39"/>
    <w:rsid w:val="00E12B65"/>
    <w:rsid w:val="00E5185A"/>
    <w:rsid w:val="00EB2ECA"/>
    <w:rsid w:val="00EB7A90"/>
    <w:rsid w:val="00F3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124FD"/>
  <w15:chartTrackingRefBased/>
  <w15:docId w15:val="{5D3C929D-BFAC-47BD-B40C-C00E2D8D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1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36C20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36C20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BC1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BC19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648F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48F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48F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48F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48F3"/>
    <w:rPr>
      <w:b/>
      <w:bCs/>
      <w:sz w:val="20"/>
      <w:szCs w:val="20"/>
    </w:rPr>
  </w:style>
  <w:style w:type="paragraph" w:customStyle="1" w:styleId="MDPI12title">
    <w:name w:val="MDPI_1.2_title"/>
    <w:next w:val="Normal"/>
    <w:qFormat/>
    <w:rsid w:val="00E12B6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8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unha</dc:creator>
  <cp:keywords/>
  <dc:description/>
  <cp:lastModifiedBy>Rafael Lima</cp:lastModifiedBy>
  <cp:revision>4</cp:revision>
  <dcterms:created xsi:type="dcterms:W3CDTF">2022-05-29T05:22:00Z</dcterms:created>
  <dcterms:modified xsi:type="dcterms:W3CDTF">2022-06-19T15:02:00Z</dcterms:modified>
</cp:coreProperties>
</file>